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251D9" w14:textId="69657123" w:rsidR="00CA6D91" w:rsidRPr="00152BB1" w:rsidRDefault="00CA6D91" w:rsidP="00CA6D91">
      <w:pPr>
        <w:spacing w:line="480" w:lineRule="auto"/>
        <w:jc w:val="both"/>
        <w:rPr>
          <w:b/>
          <w:bCs/>
          <w:color w:val="000000"/>
          <w:sz w:val="20"/>
          <w:szCs w:val="20"/>
          <w:lang w:val="en-US"/>
        </w:rPr>
      </w:pPr>
      <w:r w:rsidRPr="00152BB1">
        <w:rPr>
          <w:b/>
          <w:bCs/>
          <w:color w:val="000000"/>
          <w:sz w:val="20"/>
          <w:szCs w:val="20"/>
          <w:lang w:val="en-US"/>
        </w:rPr>
        <w:t>Table</w:t>
      </w:r>
      <w:r>
        <w:rPr>
          <w:b/>
          <w:bCs/>
          <w:color w:val="000000"/>
          <w:sz w:val="20"/>
          <w:szCs w:val="20"/>
          <w:lang w:val="en-US"/>
        </w:rPr>
        <w:t xml:space="preserve"> </w:t>
      </w:r>
      <w:r w:rsidR="00325F42">
        <w:rPr>
          <w:b/>
          <w:bCs/>
          <w:color w:val="000000"/>
          <w:sz w:val="20"/>
          <w:szCs w:val="20"/>
          <w:lang w:val="en-US"/>
        </w:rPr>
        <w:t>S</w:t>
      </w:r>
      <w:r>
        <w:rPr>
          <w:b/>
          <w:bCs/>
          <w:color w:val="000000"/>
          <w:sz w:val="20"/>
          <w:szCs w:val="20"/>
          <w:lang w:val="en-US"/>
        </w:rPr>
        <w:t>1</w:t>
      </w:r>
    </w:p>
    <w:p w14:paraId="0AFAC0A9" w14:textId="77777777" w:rsidR="00CA6D91" w:rsidRDefault="00CA6D91" w:rsidP="00CA6D91">
      <w:pPr>
        <w:jc w:val="both"/>
        <w:rPr>
          <w:sz w:val="20"/>
          <w:szCs w:val="20"/>
          <w:lang w:val="en-US"/>
        </w:rPr>
      </w:pPr>
      <w:r w:rsidRPr="00152BB1">
        <w:rPr>
          <w:b/>
          <w:bCs/>
          <w:color w:val="000000"/>
          <w:sz w:val="20"/>
          <w:szCs w:val="20"/>
          <w:lang w:val="en-US"/>
        </w:rPr>
        <w:t>PSI-</w:t>
      </w:r>
      <w:proofErr w:type="spellStart"/>
      <w:r w:rsidRPr="00152BB1">
        <w:rPr>
          <w:b/>
          <w:bCs/>
          <w:color w:val="000000"/>
          <w:sz w:val="20"/>
          <w:szCs w:val="20"/>
          <w:lang w:val="en-US"/>
        </w:rPr>
        <w:t>BLASTp</w:t>
      </w:r>
      <w:proofErr w:type="spellEnd"/>
      <w:r w:rsidRPr="00152BB1">
        <w:rPr>
          <w:b/>
          <w:bCs/>
          <w:color w:val="000000"/>
          <w:sz w:val="20"/>
          <w:szCs w:val="20"/>
          <w:lang w:val="en-US"/>
        </w:rPr>
        <w:t xml:space="preserve"> results for the heavy chain of adalimumab.</w:t>
      </w:r>
      <w:r w:rsidRPr="00E86AA1">
        <w:rPr>
          <w:color w:val="000000"/>
          <w:lang w:val="en-US"/>
        </w:rPr>
        <w:t xml:space="preserve"> </w:t>
      </w:r>
      <w:r w:rsidRPr="007E6E9F">
        <w:rPr>
          <w:color w:val="000000"/>
          <w:sz w:val="20"/>
          <w:szCs w:val="20"/>
          <w:lang w:val="en-US"/>
        </w:rPr>
        <w:t>This table presents the structural similarity</w:t>
      </w:r>
      <w:r>
        <w:rPr>
          <w:color w:val="000000"/>
          <w:sz w:val="20"/>
          <w:szCs w:val="20"/>
          <w:lang w:val="en-US"/>
        </w:rPr>
        <w:t xml:space="preserve"> between bacterial homologs and adalimumab heavy chain </w:t>
      </w:r>
      <w:proofErr w:type="spellStart"/>
      <w:r>
        <w:rPr>
          <w:color w:val="000000"/>
          <w:sz w:val="20"/>
          <w:szCs w:val="20"/>
          <w:lang w:val="en-US"/>
        </w:rPr>
        <w:t>thorugh</w:t>
      </w:r>
      <w:proofErr w:type="spellEnd"/>
      <w:r>
        <w:rPr>
          <w:color w:val="000000"/>
          <w:sz w:val="20"/>
          <w:szCs w:val="20"/>
          <w:lang w:val="en-US"/>
        </w:rPr>
        <w:t xml:space="preserve"> PSI-</w:t>
      </w:r>
      <w:proofErr w:type="spellStart"/>
      <w:r>
        <w:rPr>
          <w:color w:val="000000"/>
          <w:sz w:val="20"/>
          <w:szCs w:val="20"/>
          <w:lang w:val="en-US"/>
        </w:rPr>
        <w:t>BLASTp</w:t>
      </w:r>
      <w:proofErr w:type="spellEnd"/>
      <w:r>
        <w:rPr>
          <w:color w:val="000000"/>
          <w:sz w:val="20"/>
          <w:szCs w:val="20"/>
          <w:lang w:val="en-US"/>
        </w:rPr>
        <w:t xml:space="preserve"> analysis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779"/>
        <w:gridCol w:w="1471"/>
        <w:gridCol w:w="1471"/>
        <w:gridCol w:w="1756"/>
      </w:tblGrid>
      <w:tr w:rsidR="00CA6D91" w:rsidRPr="00152BB1" w14:paraId="3D4C67FE" w14:textId="77777777" w:rsidTr="009F7835">
        <w:tc>
          <w:tcPr>
            <w:tcW w:w="1779" w:type="dxa"/>
          </w:tcPr>
          <w:p w14:paraId="50BDCA2B" w14:textId="77777777" w:rsidR="00CA6D91" w:rsidRPr="005B6604" w:rsidRDefault="00CA6D91" w:rsidP="009F7835">
            <w:pPr>
              <w:spacing w:line="480" w:lineRule="auto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5B6604">
              <w:rPr>
                <w:b/>
                <w:bCs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471" w:type="dxa"/>
          </w:tcPr>
          <w:p w14:paraId="1C01A4FF" w14:textId="77777777" w:rsidR="00CA6D91" w:rsidRPr="005B6604" w:rsidRDefault="00CA6D91" w:rsidP="009F783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5B6604">
              <w:rPr>
                <w:b/>
                <w:bCs/>
                <w:color w:val="000000"/>
                <w:sz w:val="16"/>
                <w:szCs w:val="16"/>
              </w:rPr>
              <w:t>Antigen</w:t>
            </w:r>
            <w:proofErr w:type="spellEnd"/>
          </w:p>
        </w:tc>
        <w:tc>
          <w:tcPr>
            <w:tcW w:w="1471" w:type="dxa"/>
          </w:tcPr>
          <w:p w14:paraId="06238828" w14:textId="77777777" w:rsidR="00CA6D91" w:rsidRPr="005B6604" w:rsidRDefault="00CA6D91" w:rsidP="009F783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5B6604">
              <w:rPr>
                <w:b/>
                <w:bCs/>
                <w:color w:val="000000"/>
                <w:sz w:val="16"/>
                <w:szCs w:val="16"/>
              </w:rPr>
              <w:t>Similarity</w:t>
            </w:r>
            <w:proofErr w:type="spellEnd"/>
          </w:p>
        </w:tc>
        <w:tc>
          <w:tcPr>
            <w:tcW w:w="1756" w:type="dxa"/>
          </w:tcPr>
          <w:p w14:paraId="1C2B1EE1" w14:textId="77777777" w:rsidR="00CA6D91" w:rsidRPr="005B6604" w:rsidRDefault="00CA6D91" w:rsidP="009F7835">
            <w:pPr>
              <w:jc w:val="center"/>
              <w:rPr>
                <w:b/>
                <w:bCs/>
                <w:sz w:val="16"/>
                <w:szCs w:val="16"/>
              </w:rPr>
            </w:pPr>
            <w:r w:rsidRPr="005B6604">
              <w:rPr>
                <w:b/>
                <w:bCs/>
                <w:color w:val="000000"/>
                <w:sz w:val="16"/>
                <w:szCs w:val="16"/>
              </w:rPr>
              <w:t xml:space="preserve">Cod </w:t>
            </w:r>
            <w:proofErr w:type="spellStart"/>
            <w:r w:rsidRPr="005B6604">
              <w:rPr>
                <w:b/>
                <w:bCs/>
                <w:color w:val="000000"/>
                <w:sz w:val="16"/>
                <w:szCs w:val="16"/>
              </w:rPr>
              <w:t>Genbank</w:t>
            </w:r>
            <w:proofErr w:type="spellEnd"/>
          </w:p>
        </w:tc>
      </w:tr>
      <w:tr w:rsidR="00CA6D91" w:rsidRPr="00152BB1" w14:paraId="4C78FC7B" w14:textId="77777777" w:rsidTr="009F7835">
        <w:tc>
          <w:tcPr>
            <w:tcW w:w="1779" w:type="dxa"/>
          </w:tcPr>
          <w:p w14:paraId="373E5557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aeruginosa</w:t>
            </w:r>
            <w:proofErr w:type="spellEnd"/>
            <w:r w:rsidRPr="005B6604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71" w:type="dxa"/>
          </w:tcPr>
          <w:p w14:paraId="6D5CAAD1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  <w:lang w:val="en-US"/>
              </w:rPr>
              <w:t>Hypothetical protein, partial</w:t>
            </w:r>
          </w:p>
        </w:tc>
        <w:tc>
          <w:tcPr>
            <w:tcW w:w="1471" w:type="dxa"/>
          </w:tcPr>
          <w:p w14:paraId="17120751" w14:textId="77777777" w:rsidR="00CA6D91" w:rsidRPr="005B6604" w:rsidRDefault="00CA6D91" w:rsidP="009F7835">
            <w:pPr>
              <w:rPr>
                <w:sz w:val="16"/>
                <w:szCs w:val="16"/>
                <w:highlight w:val="yellow"/>
              </w:rPr>
            </w:pPr>
            <w:r w:rsidRPr="005B6604">
              <w:rPr>
                <w:color w:val="000000"/>
                <w:sz w:val="16"/>
                <w:szCs w:val="16"/>
              </w:rPr>
              <w:t>87%</w:t>
            </w:r>
          </w:p>
        </w:tc>
        <w:tc>
          <w:tcPr>
            <w:tcW w:w="1756" w:type="dxa"/>
          </w:tcPr>
          <w:p w14:paraId="29AF7DC7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WP_270036806.1</w:t>
            </w:r>
          </w:p>
        </w:tc>
      </w:tr>
      <w:tr w:rsidR="00CA6D91" w:rsidRPr="00152BB1" w14:paraId="08AC6123" w14:textId="77777777" w:rsidTr="009F7835">
        <w:tc>
          <w:tcPr>
            <w:tcW w:w="1779" w:type="dxa"/>
          </w:tcPr>
          <w:p w14:paraId="587AD592" w14:textId="77777777" w:rsidR="00CA6D91" w:rsidRPr="005B6604" w:rsidRDefault="00CA6D91" w:rsidP="009F7835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Escherichia</w:t>
            </w:r>
            <w:proofErr w:type="spellEnd"/>
            <w:r w:rsidRPr="005B6604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coli</w:t>
            </w:r>
            <w:proofErr w:type="spellEnd"/>
          </w:p>
        </w:tc>
        <w:tc>
          <w:tcPr>
            <w:tcW w:w="1471" w:type="dxa"/>
          </w:tcPr>
          <w:p w14:paraId="7B60288A" w14:textId="77777777" w:rsidR="00CA6D91" w:rsidRPr="005B6604" w:rsidRDefault="00CA6D91" w:rsidP="009F7835">
            <w:pPr>
              <w:rPr>
                <w:color w:val="000000"/>
                <w:sz w:val="16"/>
                <w:szCs w:val="16"/>
                <w:lang w:val="en-US"/>
              </w:rPr>
            </w:pPr>
            <w:r w:rsidRPr="005B6604">
              <w:rPr>
                <w:color w:val="000000"/>
                <w:sz w:val="16"/>
                <w:szCs w:val="16"/>
                <w:lang w:val="en-US"/>
              </w:rPr>
              <w:t>IDCP, partial</w:t>
            </w:r>
          </w:p>
        </w:tc>
        <w:tc>
          <w:tcPr>
            <w:tcW w:w="1471" w:type="dxa"/>
          </w:tcPr>
          <w:p w14:paraId="3300228E" w14:textId="77777777" w:rsidR="00CA6D91" w:rsidRPr="005B6604" w:rsidRDefault="00CA6D91" w:rsidP="009F7835">
            <w:pPr>
              <w:rPr>
                <w:color w:val="000000"/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82%</w:t>
            </w:r>
          </w:p>
        </w:tc>
        <w:tc>
          <w:tcPr>
            <w:tcW w:w="1756" w:type="dxa"/>
          </w:tcPr>
          <w:p w14:paraId="273A7522" w14:textId="77777777" w:rsidR="00CA6D91" w:rsidRPr="005B6604" w:rsidRDefault="00CA6D91" w:rsidP="009F7835">
            <w:pPr>
              <w:rPr>
                <w:color w:val="000000"/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MCL7168995.1</w:t>
            </w:r>
          </w:p>
        </w:tc>
      </w:tr>
      <w:tr w:rsidR="00CA6D91" w:rsidRPr="00152BB1" w14:paraId="1DA398EB" w14:textId="77777777" w:rsidTr="009F7835">
        <w:tc>
          <w:tcPr>
            <w:tcW w:w="1779" w:type="dxa"/>
          </w:tcPr>
          <w:p w14:paraId="58172FA4" w14:textId="77777777" w:rsidR="00CA6D91" w:rsidRPr="005B6604" w:rsidRDefault="00CA6D91" w:rsidP="009F7835">
            <w:pPr>
              <w:jc w:val="center"/>
              <w:rPr>
                <w:sz w:val="16"/>
                <w:szCs w:val="16"/>
              </w:rPr>
            </w:pP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Klebsiella</w:t>
            </w:r>
            <w:proofErr w:type="spellEnd"/>
            <w:r w:rsidRPr="005B6604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471" w:type="dxa"/>
          </w:tcPr>
          <w:p w14:paraId="0C8B7BB3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  <w:lang w:val="en-US"/>
              </w:rPr>
              <w:t>Hypothetical protein, partial</w:t>
            </w:r>
          </w:p>
        </w:tc>
        <w:tc>
          <w:tcPr>
            <w:tcW w:w="1471" w:type="dxa"/>
          </w:tcPr>
          <w:p w14:paraId="5E1542B0" w14:textId="77777777" w:rsidR="00CA6D91" w:rsidRPr="005B6604" w:rsidRDefault="00CA6D91" w:rsidP="009F7835">
            <w:pPr>
              <w:rPr>
                <w:sz w:val="16"/>
                <w:szCs w:val="16"/>
                <w:highlight w:val="yellow"/>
              </w:rPr>
            </w:pPr>
            <w:r w:rsidRPr="005B6604">
              <w:rPr>
                <w:color w:val="000000"/>
                <w:sz w:val="16"/>
                <w:szCs w:val="16"/>
              </w:rPr>
              <w:t>70.94%</w:t>
            </w:r>
          </w:p>
        </w:tc>
        <w:tc>
          <w:tcPr>
            <w:tcW w:w="1756" w:type="dxa"/>
          </w:tcPr>
          <w:p w14:paraId="70AC50C5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WP_142519433.1</w:t>
            </w:r>
          </w:p>
        </w:tc>
      </w:tr>
      <w:tr w:rsidR="00CA6D91" w:rsidRPr="00152BB1" w14:paraId="281819D3" w14:textId="77777777" w:rsidTr="009F7835">
        <w:tc>
          <w:tcPr>
            <w:tcW w:w="1779" w:type="dxa"/>
          </w:tcPr>
          <w:p w14:paraId="282E32E2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Helicobacter</w:t>
            </w:r>
            <w:proofErr w:type="spellEnd"/>
            <w:r w:rsidRPr="005B6604">
              <w:rPr>
                <w:i/>
                <w:iCs/>
                <w:color w:val="000000"/>
                <w:sz w:val="16"/>
                <w:szCs w:val="16"/>
              </w:rPr>
              <w:t xml:space="preserve"> pylori</w:t>
            </w:r>
          </w:p>
        </w:tc>
        <w:tc>
          <w:tcPr>
            <w:tcW w:w="1471" w:type="dxa"/>
          </w:tcPr>
          <w:p w14:paraId="0F62D4D5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  <w:lang w:val="en-US"/>
              </w:rPr>
              <w:t>IDCP, partial</w:t>
            </w:r>
          </w:p>
        </w:tc>
        <w:tc>
          <w:tcPr>
            <w:tcW w:w="1471" w:type="dxa"/>
          </w:tcPr>
          <w:p w14:paraId="5D8BA2DA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1756" w:type="dxa"/>
          </w:tcPr>
          <w:p w14:paraId="50F37D3B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WP_304481311.1</w:t>
            </w:r>
          </w:p>
        </w:tc>
      </w:tr>
      <w:tr w:rsidR="00CA6D91" w:rsidRPr="00152BB1" w14:paraId="1E261E60" w14:textId="77777777" w:rsidTr="009F7835">
        <w:tc>
          <w:tcPr>
            <w:tcW w:w="1779" w:type="dxa"/>
          </w:tcPr>
          <w:p w14:paraId="3FA381E1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i/>
                <w:iCs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enterica</w:t>
            </w:r>
            <w:proofErr w:type="spellEnd"/>
          </w:p>
        </w:tc>
        <w:tc>
          <w:tcPr>
            <w:tcW w:w="1471" w:type="dxa"/>
          </w:tcPr>
          <w:p w14:paraId="7EBA607D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  <w:lang w:val="en-US"/>
              </w:rPr>
              <w:t>Hypothetical protein, partial</w:t>
            </w:r>
          </w:p>
        </w:tc>
        <w:tc>
          <w:tcPr>
            <w:tcW w:w="1471" w:type="dxa"/>
          </w:tcPr>
          <w:p w14:paraId="4F148DC0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57.76%</w:t>
            </w:r>
          </w:p>
        </w:tc>
        <w:tc>
          <w:tcPr>
            <w:tcW w:w="1756" w:type="dxa"/>
          </w:tcPr>
          <w:p w14:paraId="628EDFA1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MCQ7618865.1</w:t>
            </w:r>
          </w:p>
        </w:tc>
      </w:tr>
      <w:tr w:rsidR="00CA6D91" w:rsidRPr="00152BB1" w14:paraId="67D26D82" w14:textId="77777777" w:rsidTr="009F7835">
        <w:tc>
          <w:tcPr>
            <w:tcW w:w="1779" w:type="dxa"/>
          </w:tcPr>
          <w:p w14:paraId="3767F828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Staphylococcus</w:t>
            </w:r>
            <w:proofErr w:type="spellEnd"/>
            <w:r w:rsidRPr="005B6604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1471" w:type="dxa"/>
          </w:tcPr>
          <w:p w14:paraId="2AA7E19C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  <w:lang w:val="en-US"/>
              </w:rPr>
              <w:t>Hypothetical protein, partial</w:t>
            </w:r>
          </w:p>
        </w:tc>
        <w:tc>
          <w:tcPr>
            <w:tcW w:w="1471" w:type="dxa"/>
          </w:tcPr>
          <w:p w14:paraId="0586F7AA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52.71%</w:t>
            </w:r>
          </w:p>
        </w:tc>
        <w:tc>
          <w:tcPr>
            <w:tcW w:w="1756" w:type="dxa"/>
          </w:tcPr>
          <w:p w14:paraId="25D7EE01" w14:textId="77777777" w:rsidR="00CA6D91" w:rsidRPr="005B6604" w:rsidRDefault="00CA6D91" w:rsidP="009F7835">
            <w:pPr>
              <w:rPr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WP_181935871.1</w:t>
            </w:r>
          </w:p>
        </w:tc>
      </w:tr>
      <w:tr w:rsidR="00CA6D91" w:rsidRPr="00152BB1" w14:paraId="470341FF" w14:textId="77777777" w:rsidTr="009F7835">
        <w:tc>
          <w:tcPr>
            <w:tcW w:w="1779" w:type="dxa"/>
          </w:tcPr>
          <w:p w14:paraId="0EC00991" w14:textId="77777777" w:rsidR="00CA6D91" w:rsidRPr="005B6604" w:rsidRDefault="00CA6D91" w:rsidP="009F7835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B6604">
              <w:rPr>
                <w:i/>
                <w:iCs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vulnificus</w:t>
            </w:r>
            <w:proofErr w:type="spellEnd"/>
          </w:p>
        </w:tc>
        <w:tc>
          <w:tcPr>
            <w:tcW w:w="1471" w:type="dxa"/>
          </w:tcPr>
          <w:p w14:paraId="783BC462" w14:textId="77777777" w:rsidR="00CA6D91" w:rsidRPr="005B6604" w:rsidRDefault="00CA6D91" w:rsidP="009F7835">
            <w:pPr>
              <w:rPr>
                <w:color w:val="000000"/>
                <w:sz w:val="16"/>
                <w:szCs w:val="16"/>
                <w:lang w:val="en-US"/>
              </w:rPr>
            </w:pPr>
            <w:r w:rsidRPr="005B6604">
              <w:rPr>
                <w:color w:val="000000"/>
                <w:sz w:val="16"/>
                <w:szCs w:val="16"/>
                <w:lang w:val="en-US"/>
              </w:rPr>
              <w:t>Hypothetical protein, partial</w:t>
            </w:r>
          </w:p>
        </w:tc>
        <w:tc>
          <w:tcPr>
            <w:tcW w:w="1471" w:type="dxa"/>
          </w:tcPr>
          <w:p w14:paraId="27E9D319" w14:textId="77777777" w:rsidR="00CA6D91" w:rsidRPr="005B6604" w:rsidRDefault="00CA6D91" w:rsidP="009F7835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B6604">
              <w:rPr>
                <w:color w:val="000000"/>
                <w:sz w:val="16"/>
                <w:szCs w:val="16"/>
              </w:rPr>
              <w:t>31%</w:t>
            </w:r>
          </w:p>
        </w:tc>
        <w:tc>
          <w:tcPr>
            <w:tcW w:w="1756" w:type="dxa"/>
          </w:tcPr>
          <w:p w14:paraId="50542459" w14:textId="77777777" w:rsidR="00CA6D91" w:rsidRPr="005B6604" w:rsidRDefault="00CA6D91" w:rsidP="009F7835">
            <w:pPr>
              <w:rPr>
                <w:color w:val="000000"/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WP_349966564.1</w:t>
            </w:r>
          </w:p>
        </w:tc>
      </w:tr>
      <w:tr w:rsidR="00CA6D91" w:rsidRPr="00152BB1" w14:paraId="4FC4CD74" w14:textId="77777777" w:rsidTr="009F7835">
        <w:tc>
          <w:tcPr>
            <w:tcW w:w="1779" w:type="dxa"/>
          </w:tcPr>
          <w:p w14:paraId="6307C168" w14:textId="77777777" w:rsidR="00CA6D91" w:rsidRPr="005B6604" w:rsidRDefault="00CA6D91" w:rsidP="009F7835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Corynebacterium</w:t>
            </w:r>
            <w:proofErr w:type="spellEnd"/>
            <w:r w:rsidRPr="005B6604">
              <w:rPr>
                <w:i/>
                <w:iCs/>
                <w:color w:val="000000"/>
                <w:sz w:val="16"/>
                <w:szCs w:val="16"/>
              </w:rPr>
              <w:br/>
            </w:r>
            <w:proofErr w:type="spellStart"/>
            <w:r w:rsidRPr="005B6604">
              <w:rPr>
                <w:i/>
                <w:iCs/>
                <w:color w:val="000000"/>
                <w:sz w:val="16"/>
                <w:szCs w:val="16"/>
              </w:rPr>
              <w:t>pyruviciproducens</w:t>
            </w:r>
            <w:proofErr w:type="spellEnd"/>
          </w:p>
        </w:tc>
        <w:tc>
          <w:tcPr>
            <w:tcW w:w="1471" w:type="dxa"/>
          </w:tcPr>
          <w:p w14:paraId="3B939098" w14:textId="77777777" w:rsidR="00CA6D91" w:rsidRPr="005B6604" w:rsidRDefault="00CA6D91" w:rsidP="009F7835">
            <w:pPr>
              <w:rPr>
                <w:color w:val="000000"/>
                <w:sz w:val="16"/>
                <w:szCs w:val="16"/>
                <w:lang w:val="en-US"/>
              </w:rPr>
            </w:pPr>
            <w:r w:rsidRPr="005B6604">
              <w:rPr>
                <w:color w:val="000000"/>
                <w:sz w:val="16"/>
                <w:szCs w:val="16"/>
                <w:lang w:val="en-US"/>
              </w:rPr>
              <w:t>IDCP, partial</w:t>
            </w:r>
          </w:p>
        </w:tc>
        <w:tc>
          <w:tcPr>
            <w:tcW w:w="1471" w:type="dxa"/>
          </w:tcPr>
          <w:p w14:paraId="271EDA95" w14:textId="77777777" w:rsidR="00CA6D91" w:rsidRPr="005B6604" w:rsidRDefault="00CA6D91" w:rsidP="009F7835">
            <w:pPr>
              <w:rPr>
                <w:color w:val="000000"/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1756" w:type="dxa"/>
          </w:tcPr>
          <w:p w14:paraId="65B444EB" w14:textId="77777777" w:rsidR="00CA6D91" w:rsidRPr="005B6604" w:rsidRDefault="00CA6D91" w:rsidP="009F7835">
            <w:pPr>
              <w:rPr>
                <w:color w:val="000000"/>
                <w:sz w:val="16"/>
                <w:szCs w:val="16"/>
              </w:rPr>
            </w:pPr>
            <w:r w:rsidRPr="005B6604">
              <w:rPr>
                <w:color w:val="000000"/>
                <w:sz w:val="16"/>
                <w:szCs w:val="16"/>
              </w:rPr>
              <w:t>WP_280195946.1</w:t>
            </w:r>
          </w:p>
        </w:tc>
      </w:tr>
    </w:tbl>
    <w:p w14:paraId="4C0AAC10" w14:textId="77777777" w:rsidR="00CA6D91" w:rsidRPr="00152BB1" w:rsidRDefault="00CA6D91" w:rsidP="00CA6D91">
      <w:pPr>
        <w:spacing w:line="480" w:lineRule="auto"/>
        <w:jc w:val="both"/>
        <w:rPr>
          <w:b/>
          <w:bCs/>
          <w:color w:val="000000"/>
          <w:sz w:val="16"/>
          <w:szCs w:val="16"/>
          <w:lang w:val="en-US"/>
        </w:rPr>
      </w:pPr>
    </w:p>
    <w:p w14:paraId="5077C23F" w14:textId="77777777" w:rsidR="00CA6D91" w:rsidRPr="00152BB1" w:rsidRDefault="00CA6D91" w:rsidP="00CA6D91">
      <w:pPr>
        <w:spacing w:line="480" w:lineRule="auto"/>
        <w:jc w:val="both"/>
        <w:rPr>
          <w:color w:val="000000"/>
          <w:sz w:val="16"/>
          <w:szCs w:val="16"/>
          <w:lang w:val="en-US"/>
        </w:rPr>
      </w:pPr>
      <w:proofErr w:type="spellStart"/>
      <w:r w:rsidRPr="00152BB1">
        <w:rPr>
          <w:b/>
          <w:bCs/>
          <w:color w:val="000000"/>
          <w:sz w:val="16"/>
          <w:szCs w:val="16"/>
          <w:lang w:val="en-US"/>
        </w:rPr>
        <w:t>IDCP:</w:t>
      </w:r>
      <w:r w:rsidRPr="00152BB1">
        <w:rPr>
          <w:color w:val="000000"/>
          <w:sz w:val="16"/>
          <w:szCs w:val="16"/>
          <w:lang w:val="en-US"/>
        </w:rPr>
        <w:t>Immunoglobulin</w:t>
      </w:r>
      <w:proofErr w:type="spellEnd"/>
      <w:r w:rsidRPr="00152BB1">
        <w:rPr>
          <w:color w:val="000000"/>
          <w:sz w:val="16"/>
          <w:szCs w:val="16"/>
          <w:lang w:val="en-US"/>
        </w:rPr>
        <w:t xml:space="preserve"> domain-containing protein. </w:t>
      </w:r>
    </w:p>
    <w:p w14:paraId="1D63BBF6" w14:textId="1C3965E1" w:rsidR="00CA6D91" w:rsidRPr="00EB60A0" w:rsidRDefault="00CA6D91" w:rsidP="00CA6D91">
      <w:pPr>
        <w:rPr>
          <w:sz w:val="20"/>
          <w:szCs w:val="20"/>
          <w:lang w:val="en-US"/>
        </w:rPr>
      </w:pPr>
      <w:r w:rsidRPr="00AD1AEC">
        <w:rPr>
          <w:b/>
          <w:bCs/>
          <w:sz w:val="20"/>
          <w:szCs w:val="20"/>
          <w:lang w:val="en-US"/>
        </w:rPr>
        <w:t>Tabl</w:t>
      </w:r>
      <w:r>
        <w:rPr>
          <w:b/>
          <w:bCs/>
          <w:sz w:val="20"/>
          <w:szCs w:val="20"/>
          <w:lang w:val="en-US"/>
        </w:rPr>
        <w:t>e</w:t>
      </w:r>
      <w:r w:rsidRPr="00AD1AEC">
        <w:rPr>
          <w:b/>
          <w:bCs/>
          <w:sz w:val="20"/>
          <w:szCs w:val="20"/>
          <w:lang w:val="en-US"/>
        </w:rPr>
        <w:t xml:space="preserve"> </w:t>
      </w:r>
      <w:r w:rsidR="00325F42">
        <w:rPr>
          <w:b/>
          <w:bCs/>
          <w:sz w:val="20"/>
          <w:szCs w:val="20"/>
          <w:lang w:val="en-US"/>
        </w:rPr>
        <w:t>S</w:t>
      </w:r>
      <w:r w:rsidRPr="00AD1AEC">
        <w:rPr>
          <w:b/>
          <w:bCs/>
          <w:sz w:val="20"/>
          <w:szCs w:val="20"/>
          <w:lang w:val="en-US"/>
        </w:rPr>
        <w:t>2.</w:t>
      </w:r>
      <w:r w:rsidRPr="00AD1AEC">
        <w:rPr>
          <w:sz w:val="20"/>
          <w:szCs w:val="20"/>
          <w:lang w:val="en-US"/>
        </w:rPr>
        <w:t xml:space="preserve"> </w:t>
      </w:r>
      <w:r w:rsidRPr="00EB60A0">
        <w:rPr>
          <w:sz w:val="20"/>
          <w:szCs w:val="20"/>
          <w:lang w:val="en-US"/>
        </w:rPr>
        <w:t>Predicted class II T-cell epitopes from the adalimumab light chain obtained using the IEDB MHC II binding tool. Several high-affinity peptides, particularly for HLA-DRB1*11:01, were identified, indicating potential regions involved in CD4⁺ T-cell recognition and adalimumab immunogenicity.</w:t>
      </w:r>
    </w:p>
    <w:p w14:paraId="162E9460" w14:textId="77777777" w:rsidR="00CA6D91" w:rsidRPr="00EB60A0" w:rsidRDefault="00CA6D91" w:rsidP="00CA6D91">
      <w:pPr>
        <w:rPr>
          <w:lang w:val="en-US"/>
        </w:rPr>
      </w:pPr>
    </w:p>
    <w:tbl>
      <w:tblPr>
        <w:tblW w:w="935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57"/>
        <w:gridCol w:w="678"/>
        <w:gridCol w:w="709"/>
        <w:gridCol w:w="567"/>
        <w:gridCol w:w="851"/>
        <w:gridCol w:w="1324"/>
        <w:gridCol w:w="1652"/>
        <w:gridCol w:w="651"/>
        <w:gridCol w:w="767"/>
      </w:tblGrid>
      <w:tr w:rsidR="00CA6D91" w:rsidRPr="00EB60A0" w14:paraId="5E45061D" w14:textId="77777777" w:rsidTr="009F7835">
        <w:trPr>
          <w:trHeight w:val="136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EEFB5" w14:textId="77777777" w:rsidR="00CA6D91" w:rsidRPr="00EB60A0" w:rsidRDefault="00CA6D91" w:rsidP="009F7835">
            <w:pPr>
              <w:spacing w:before="240" w:after="240"/>
              <w:ind w:right="212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</w:t>
            </w:r>
            <w:r w:rsidRPr="00EB60A0">
              <w:rPr>
                <w:b/>
                <w:sz w:val="20"/>
                <w:szCs w:val="20"/>
              </w:rPr>
              <w:t>llele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EBB83" w14:textId="77777777" w:rsidR="00CA6D91" w:rsidRPr="00EB60A0" w:rsidRDefault="00CA6D91" w:rsidP="009F7835">
            <w:pPr>
              <w:spacing w:before="240" w:after="24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</w:t>
            </w:r>
            <w:r w:rsidRPr="00EB60A0">
              <w:rPr>
                <w:b/>
                <w:sz w:val="20"/>
                <w:szCs w:val="20"/>
              </w:rPr>
              <w:t>eq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EB60A0">
              <w:rPr>
                <w:b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C5261" w14:textId="77777777" w:rsidR="00CA6D91" w:rsidRPr="00EB60A0" w:rsidRDefault="00CA6D91" w:rsidP="009F7835">
            <w:pPr>
              <w:spacing w:before="240" w:after="24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</w:t>
            </w:r>
            <w:r w:rsidRPr="00EB60A0">
              <w:rPr>
                <w:b/>
                <w:sz w:val="20"/>
                <w:szCs w:val="20"/>
              </w:rPr>
              <w:t>tar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11926" w14:textId="77777777" w:rsidR="00CA6D91" w:rsidRPr="00EB60A0" w:rsidRDefault="00CA6D91" w:rsidP="009F7835">
            <w:pPr>
              <w:spacing w:before="240" w:after="24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E</w:t>
            </w:r>
            <w:r w:rsidRPr="00EB60A0">
              <w:rPr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E8C57" w14:textId="77777777" w:rsidR="00CA6D91" w:rsidRPr="00EB60A0" w:rsidRDefault="00CA6D91" w:rsidP="009F7835">
            <w:pPr>
              <w:spacing w:before="240" w:after="24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</w:t>
            </w:r>
            <w:r w:rsidRPr="00EB60A0">
              <w:rPr>
                <w:b/>
                <w:sz w:val="20"/>
                <w:szCs w:val="20"/>
              </w:rPr>
              <w:t>ength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AAEA9" w14:textId="77777777" w:rsidR="00CA6D91" w:rsidRPr="00EB60A0" w:rsidRDefault="00CA6D91" w:rsidP="009F7835">
            <w:pPr>
              <w:spacing w:before="240" w:after="240"/>
              <w:ind w:right="-5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Pr="00EB60A0">
              <w:rPr>
                <w:b/>
                <w:sz w:val="20"/>
                <w:szCs w:val="20"/>
              </w:rPr>
              <w:t>ore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EB60A0">
              <w:rPr>
                <w:b/>
                <w:sz w:val="20"/>
                <w:szCs w:val="20"/>
              </w:rPr>
              <w:t>peptid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B670E" w14:textId="77777777" w:rsidR="00CA6D91" w:rsidRPr="00EB60A0" w:rsidRDefault="00CA6D91" w:rsidP="009F7835">
            <w:pPr>
              <w:spacing w:before="240" w:after="24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</w:t>
            </w:r>
            <w:r w:rsidRPr="00EB60A0">
              <w:rPr>
                <w:b/>
                <w:sz w:val="20"/>
                <w:szCs w:val="20"/>
              </w:rPr>
              <w:t>eptide</w:t>
            </w:r>
            <w:proofErr w:type="spellEnd"/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D5FDF" w14:textId="77777777" w:rsidR="00CA6D91" w:rsidRPr="00EB60A0" w:rsidRDefault="00CA6D91" w:rsidP="009F7835">
            <w:pPr>
              <w:spacing w:before="240" w:after="240"/>
              <w:ind w:left="-373" w:right="-373" w:firstLine="37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EB60A0">
              <w:rPr>
                <w:b/>
                <w:sz w:val="20"/>
                <w:szCs w:val="20"/>
              </w:rPr>
              <w:t>cor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3DB67" w14:textId="77777777" w:rsidR="00CA6D91" w:rsidRPr="00EB60A0" w:rsidRDefault="00CA6D91" w:rsidP="009F7835">
            <w:pPr>
              <w:spacing w:before="240"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EB60A0">
              <w:rPr>
                <w:b/>
                <w:sz w:val="20"/>
                <w:szCs w:val="20"/>
              </w:rPr>
              <w:t>ank</w:t>
            </w:r>
          </w:p>
        </w:tc>
      </w:tr>
      <w:tr w:rsidR="00CA6D91" w:rsidRPr="00EB60A0" w14:paraId="4B0AD82A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85E9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117A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52AE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A98A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04C1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3D20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YACEVTHQ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CBE1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KVYACEVTHQGL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6568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55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118A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.9</w:t>
            </w:r>
          </w:p>
        </w:tc>
      </w:tr>
      <w:tr w:rsidR="00CA6D91" w:rsidRPr="00EB60A0" w14:paraId="0D76BF65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3B0E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5779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A8DA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88A9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AB88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5C07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WKVDNALQ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4D87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KVQWKVDNALQSGN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11B2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54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BA3C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.9</w:t>
            </w:r>
          </w:p>
        </w:tc>
      </w:tr>
      <w:tr w:rsidR="00CA6D91" w:rsidRPr="00EB60A0" w14:paraId="5B82E1DA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93EB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7AEB9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6CA8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5207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A891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ACCE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YACEVTHQ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318E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KHKVYACEVTHQGL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E1F3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50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16D8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.4</w:t>
            </w:r>
          </w:p>
        </w:tc>
      </w:tr>
      <w:tr w:rsidR="00CA6D91" w:rsidRPr="00EB60A0" w14:paraId="38B766CF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F48E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D990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518E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8606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83CF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8BEBA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VEIKRTVA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9D95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GTKVEIKRTVAAPSV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3841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49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E797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.6</w:t>
            </w:r>
          </w:p>
        </w:tc>
      </w:tr>
      <w:tr w:rsidR="00CA6D91" w:rsidRPr="00EB60A0" w14:paraId="46E7228D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FE81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7B2D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4BEF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DFF69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C5383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C7F83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WKVDNALQ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4A3E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AKVQWKVDNALQSG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08A3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47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2594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.8</w:t>
            </w:r>
          </w:p>
        </w:tc>
      </w:tr>
      <w:tr w:rsidR="00CA6D91" w:rsidRPr="00EB60A0" w14:paraId="27593554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5528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B5CE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7162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9BE05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B963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E91F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VTITCRASQ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3D18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GDRVTITCRASQGI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B205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46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43E5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.9</w:t>
            </w:r>
          </w:p>
        </w:tc>
      </w:tr>
      <w:tr w:rsidR="00CA6D91" w:rsidRPr="00EB60A0" w14:paraId="3BF709E6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F8C3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lastRenderedPageBreak/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201E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ED28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065C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E7B8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504B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VEIKRTVA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3B0A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QGTKVEIKRTVAAP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E043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45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569C3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.1</w:t>
            </w:r>
          </w:p>
        </w:tc>
      </w:tr>
      <w:tr w:rsidR="00CA6D91" w:rsidRPr="00EB60A0" w14:paraId="38105042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38EE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E164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A4E6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EBBB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4C78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6802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FTLTISSLQ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EF4F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GTDFTLTISSLQP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791C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35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12DA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5.4</w:t>
            </w:r>
          </w:p>
        </w:tc>
      </w:tr>
      <w:tr w:rsidR="00CA6D91" w:rsidRPr="00EB60A0" w14:paraId="075B5CEF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3B47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0085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BA3E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CA425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2129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0A51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YACEVTHQ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B3D7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EKHKVYACEVTHQG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13E9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32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C051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5.9</w:t>
            </w:r>
          </w:p>
        </w:tc>
      </w:tr>
      <w:tr w:rsidR="00CA6D91" w:rsidRPr="00EB60A0" w14:paraId="78239495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8E4A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9FFB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2F54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885A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D125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675C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VEIKRTVA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1B7D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GQGTKVEIKRTVAA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5F3A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30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0BA3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6.2</w:t>
            </w:r>
          </w:p>
        </w:tc>
      </w:tr>
      <w:tr w:rsidR="00CA6D91" w:rsidRPr="00EB60A0" w14:paraId="2073F786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80D7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9794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F6E7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DAFDB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062A9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5E235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IYAASTLQ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3EBEA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KLLIYAASTLQSGV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E2F9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30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5C8C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6.3</w:t>
            </w:r>
          </w:p>
        </w:tc>
      </w:tr>
      <w:tr w:rsidR="00CA6D91" w:rsidRPr="00EB60A0" w14:paraId="167C5732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B8DD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E74B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035A5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6D86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7C82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520A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IKRTVAAP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2AD3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TKVEIKRTVAAPSV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CDFB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29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E5DA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6.4</w:t>
            </w:r>
          </w:p>
        </w:tc>
      </w:tr>
      <w:tr w:rsidR="00CA6D91" w:rsidRPr="00EB60A0" w14:paraId="7D622364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9C61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26C8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9512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B1929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12B7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E1BF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YACEVTHQ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3F6D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KVYACEVTHQGLSS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0CE8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29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0BF2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6.6</w:t>
            </w:r>
          </w:p>
        </w:tc>
      </w:tr>
      <w:tr w:rsidR="00CA6D91" w:rsidRPr="00EB60A0" w14:paraId="31818FD6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4A69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6F07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35B9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CCA2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50DE5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2D31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FYPREAKVQ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935C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LNNFYPREAKVQWKV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203D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29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B21E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6.6</w:t>
            </w:r>
          </w:p>
        </w:tc>
      </w:tr>
      <w:tr w:rsidR="00CA6D91" w:rsidRPr="00EB60A0" w14:paraId="1E1EDD9D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7DF8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82A1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4B17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80F2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9E92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1D6B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VTITCRASQ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796C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VGDRVTITCRASQGI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132A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28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0238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6.7</w:t>
            </w:r>
          </w:p>
        </w:tc>
      </w:tr>
      <w:tr w:rsidR="00CA6D91" w:rsidRPr="00EB60A0" w14:paraId="58F613E8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88A0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41F03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6823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E66C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A92D3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F860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WKVDNALQ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5075E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EAKVQWKVDNALQS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878AA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27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9F197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6.8</w:t>
            </w:r>
          </w:p>
        </w:tc>
      </w:tr>
      <w:tr w:rsidR="00CA6D91" w:rsidRPr="00EB60A0" w14:paraId="206FA64F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6944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26DC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B832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25629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0668B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AC1E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FYPREAKVQ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CB76B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LLNNFYPREAKVQWK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5664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26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0920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7.2</w:t>
            </w:r>
          </w:p>
        </w:tc>
      </w:tr>
      <w:tr w:rsidR="00CA6D91" w:rsidRPr="00EB60A0" w14:paraId="5690C0DE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BF74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9F259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329E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B808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D727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CE90A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WKVDNALQ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50C1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VQWKVDNALQSGNSQ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E621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22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5F6FA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8.1</w:t>
            </w:r>
          </w:p>
        </w:tc>
      </w:tr>
      <w:tr w:rsidR="00CA6D91" w:rsidRPr="00EB60A0" w14:paraId="5B213F89" w14:textId="77777777" w:rsidTr="009F7835">
        <w:trPr>
          <w:trHeight w:val="27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3DBA5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HLA-DRB1*11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DF7F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FCE2D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55456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145BB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CCC4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IKRTVAAP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5CC95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KVEIKRTVAAPSVFI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655A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2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0EC98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8.4</w:t>
            </w:r>
          </w:p>
        </w:tc>
      </w:tr>
      <w:tr w:rsidR="00CA6D91" w:rsidRPr="00EB60A0" w14:paraId="006AFCDB" w14:textId="77777777" w:rsidTr="009F7835">
        <w:trPr>
          <w:trHeight w:val="5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F4D14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lastRenderedPageBreak/>
              <w:t>HLA-DQA1*01:01/DQB1*03: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CB7B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1550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6D98F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526C1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CA8D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LQSGNSQ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6C53C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DNALQSGNSQESVT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942F2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2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A27F0" w14:textId="77777777" w:rsidR="00CA6D91" w:rsidRPr="00EB60A0" w:rsidRDefault="00CA6D91" w:rsidP="009F7835">
            <w:pPr>
              <w:spacing w:before="240" w:after="240"/>
              <w:rPr>
                <w:sz w:val="20"/>
                <w:szCs w:val="20"/>
              </w:rPr>
            </w:pPr>
            <w:r w:rsidRPr="00EB60A0">
              <w:rPr>
                <w:sz w:val="20"/>
                <w:szCs w:val="20"/>
              </w:rPr>
              <w:t>0.3</w:t>
            </w:r>
          </w:p>
        </w:tc>
      </w:tr>
    </w:tbl>
    <w:p w14:paraId="237308CB" w14:textId="77777777" w:rsidR="00CA6D91" w:rsidRDefault="00CA6D91" w:rsidP="00CA6D91">
      <w:pPr>
        <w:rPr>
          <w:lang w:val="en-US"/>
        </w:rPr>
      </w:pPr>
    </w:p>
    <w:p w14:paraId="0F25262C" w14:textId="736A2FD7" w:rsidR="00CA6D91" w:rsidRPr="00C877A3" w:rsidRDefault="00CA6D91" w:rsidP="00CA6D91">
      <w:pPr>
        <w:rPr>
          <w:lang w:val="en-US"/>
        </w:rPr>
      </w:pPr>
      <w:r w:rsidRPr="00C877A3">
        <w:rPr>
          <w:b/>
          <w:bCs/>
          <w:sz w:val="20"/>
          <w:szCs w:val="20"/>
          <w:lang w:val="en-US"/>
        </w:rPr>
        <w:t>Tabl</w:t>
      </w:r>
      <w:r>
        <w:rPr>
          <w:b/>
          <w:bCs/>
          <w:sz w:val="20"/>
          <w:szCs w:val="20"/>
          <w:lang w:val="en-US"/>
        </w:rPr>
        <w:t>e</w:t>
      </w:r>
      <w:r w:rsidRPr="00C877A3">
        <w:rPr>
          <w:b/>
          <w:bCs/>
          <w:sz w:val="20"/>
          <w:szCs w:val="20"/>
          <w:lang w:val="en-US"/>
        </w:rPr>
        <w:t xml:space="preserve"> </w:t>
      </w:r>
      <w:r w:rsidR="00325F42">
        <w:rPr>
          <w:b/>
          <w:bCs/>
          <w:sz w:val="20"/>
          <w:szCs w:val="20"/>
          <w:lang w:val="en-US"/>
        </w:rPr>
        <w:t>S</w:t>
      </w:r>
      <w:r w:rsidRPr="00C877A3">
        <w:rPr>
          <w:b/>
          <w:bCs/>
          <w:sz w:val="20"/>
          <w:szCs w:val="20"/>
          <w:lang w:val="en-US"/>
        </w:rPr>
        <w:t xml:space="preserve">3. </w:t>
      </w:r>
      <w:r w:rsidRPr="00C877A3">
        <w:rPr>
          <w:sz w:val="20"/>
          <w:szCs w:val="20"/>
          <w:lang w:val="en-US"/>
        </w:rPr>
        <w:t>Predicted class II T-cell epitopes from the adalimumab heavy chain obtained using the IEDB MHC II binding tool. Several high-affinity peptides, mainly restricted by HLA-DRB1*11:01, were identified, suggesting possible CD4⁺ T-cell recognition sites involved in adalimumab immunogenicity</w:t>
      </w:r>
    </w:p>
    <w:tbl>
      <w:tblPr>
        <w:tblW w:w="9214" w:type="dxa"/>
        <w:tblLayout w:type="fixed"/>
        <w:tblLook w:val="0600" w:firstRow="0" w:lastRow="0" w:firstColumn="0" w:lastColumn="0" w:noHBand="1" w:noVBand="1"/>
      </w:tblPr>
      <w:tblGrid>
        <w:gridCol w:w="2127"/>
        <w:gridCol w:w="708"/>
        <w:gridCol w:w="709"/>
        <w:gridCol w:w="567"/>
        <w:gridCol w:w="851"/>
        <w:gridCol w:w="1362"/>
        <w:gridCol w:w="1473"/>
        <w:gridCol w:w="708"/>
        <w:gridCol w:w="709"/>
      </w:tblGrid>
      <w:tr w:rsidR="00CA6D91" w:rsidRPr="002808C6" w14:paraId="021DAEA8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61D79" w14:textId="77777777" w:rsidR="00CA6D91" w:rsidRPr="002808C6" w:rsidRDefault="00CA6D91" w:rsidP="009F7835">
            <w:pPr>
              <w:spacing w:before="240"/>
              <w:rPr>
                <w:b/>
                <w:bCs/>
                <w:sz w:val="20"/>
                <w:szCs w:val="20"/>
              </w:rPr>
            </w:pPr>
            <w:proofErr w:type="spellStart"/>
            <w:r w:rsidRPr="002808C6">
              <w:rPr>
                <w:b/>
                <w:bCs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55E9E" w14:textId="77777777" w:rsidR="00CA6D91" w:rsidRPr="002808C6" w:rsidRDefault="00CA6D91" w:rsidP="009F7835">
            <w:pPr>
              <w:spacing w:before="240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</w:t>
            </w:r>
            <w:r w:rsidRPr="002808C6">
              <w:rPr>
                <w:b/>
                <w:bCs/>
                <w:sz w:val="20"/>
                <w:szCs w:val="20"/>
              </w:rPr>
              <w:t>eq</w:t>
            </w:r>
            <w:proofErr w:type="spellEnd"/>
            <w:r w:rsidRPr="002808C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808C6">
              <w:rPr>
                <w:b/>
                <w:bCs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BC9AD" w14:textId="77777777" w:rsidR="00CA6D91" w:rsidRPr="002808C6" w:rsidRDefault="00CA6D91" w:rsidP="009F7835">
            <w:pPr>
              <w:spacing w:before="240"/>
              <w:rPr>
                <w:b/>
                <w:bCs/>
                <w:sz w:val="20"/>
                <w:szCs w:val="20"/>
              </w:rPr>
            </w:pPr>
            <w:proofErr w:type="spellStart"/>
            <w:r w:rsidRPr="002808C6">
              <w:rPr>
                <w:b/>
                <w:bCs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4ADB8" w14:textId="77777777" w:rsidR="00CA6D91" w:rsidRPr="002808C6" w:rsidRDefault="00CA6D91" w:rsidP="009F7835">
            <w:pPr>
              <w:spacing w:before="240"/>
              <w:rPr>
                <w:b/>
                <w:bCs/>
                <w:sz w:val="20"/>
                <w:szCs w:val="20"/>
              </w:rPr>
            </w:pPr>
            <w:proofErr w:type="spellStart"/>
            <w:r w:rsidRPr="002808C6">
              <w:rPr>
                <w:b/>
                <w:bCs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92457" w14:textId="77777777" w:rsidR="00CA6D91" w:rsidRPr="002808C6" w:rsidRDefault="00CA6D91" w:rsidP="009F7835">
            <w:pPr>
              <w:spacing w:before="240"/>
              <w:rPr>
                <w:b/>
                <w:bCs/>
                <w:sz w:val="20"/>
                <w:szCs w:val="20"/>
              </w:rPr>
            </w:pPr>
            <w:proofErr w:type="spellStart"/>
            <w:r w:rsidRPr="002808C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3F5CC" w14:textId="77777777" w:rsidR="00CA6D91" w:rsidRPr="002808C6" w:rsidRDefault="00CA6D91" w:rsidP="009F7835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2808C6">
              <w:rPr>
                <w:b/>
                <w:bCs/>
                <w:sz w:val="20"/>
                <w:szCs w:val="20"/>
              </w:rPr>
              <w:t xml:space="preserve">Core </w:t>
            </w:r>
            <w:proofErr w:type="spellStart"/>
            <w:r w:rsidRPr="002808C6">
              <w:rPr>
                <w:b/>
                <w:bCs/>
                <w:sz w:val="20"/>
                <w:szCs w:val="20"/>
              </w:rPr>
              <w:t>peptide</w:t>
            </w:r>
            <w:proofErr w:type="spellEnd"/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964EE" w14:textId="77777777" w:rsidR="00CA6D91" w:rsidRPr="002808C6" w:rsidRDefault="00CA6D91" w:rsidP="009F7835">
            <w:pPr>
              <w:spacing w:before="240"/>
              <w:rPr>
                <w:b/>
                <w:bCs/>
                <w:sz w:val="20"/>
                <w:szCs w:val="20"/>
              </w:rPr>
            </w:pPr>
            <w:proofErr w:type="spellStart"/>
            <w:r w:rsidRPr="002808C6">
              <w:rPr>
                <w:b/>
                <w:bCs/>
                <w:sz w:val="20"/>
                <w:szCs w:val="20"/>
              </w:rPr>
              <w:t>Peptide</w:t>
            </w:r>
            <w:proofErr w:type="spellEnd"/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1E5CA" w14:textId="77777777" w:rsidR="00CA6D91" w:rsidRPr="002808C6" w:rsidRDefault="00CA6D91" w:rsidP="009F7835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2808C6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93C5E" w14:textId="77777777" w:rsidR="00CA6D91" w:rsidRPr="002808C6" w:rsidRDefault="00CA6D91" w:rsidP="009F7835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2808C6">
              <w:rPr>
                <w:b/>
                <w:bCs/>
                <w:sz w:val="20"/>
                <w:szCs w:val="20"/>
              </w:rPr>
              <w:t>Rank</w:t>
            </w:r>
          </w:p>
        </w:tc>
      </w:tr>
      <w:tr w:rsidR="00CA6D91" w:rsidRPr="002808C6" w14:paraId="2AAEA8EF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2019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44EF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6E27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A4BF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0213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5F09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LQMNSLR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C065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NSLYLQMNSLRAEDT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BC22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7682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4DCFD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.2</w:t>
            </w:r>
          </w:p>
        </w:tc>
      </w:tr>
      <w:tr w:rsidR="00CA6D91" w:rsidRPr="002808C6" w14:paraId="54F0BD2E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3963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5A69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427E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B7BF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EC12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44DD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KCKVSNK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AB05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GKEYKCKVSNKALPA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C73F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7511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8B91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.3</w:t>
            </w:r>
          </w:p>
        </w:tc>
      </w:tr>
      <w:tr w:rsidR="00CA6D91" w:rsidRPr="002808C6" w14:paraId="50511626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67F27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8D52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63F2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1193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1950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FB21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LQMNSLR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F25A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KNSLYLQMNSLRAED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4F5C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7203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49E7E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.6</w:t>
            </w:r>
          </w:p>
        </w:tc>
      </w:tr>
      <w:tr w:rsidR="00CA6D91" w:rsidRPr="002808C6" w14:paraId="01A05330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B897E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690E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09CA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6336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F62A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908F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KCKVSNK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9090E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NGKEYKCKVSNKALP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D092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6922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5A17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.8</w:t>
            </w:r>
          </w:p>
        </w:tc>
      </w:tr>
      <w:tr w:rsidR="00CA6D91" w:rsidRPr="002808C6" w14:paraId="60010AD0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3FCB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25BEE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DBD4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27A4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A8FF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21F8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KCKVSNK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0FA6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LNGKEYKCKVSNKAL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3124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5085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0942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.3</w:t>
            </w:r>
          </w:p>
        </w:tc>
      </w:tr>
      <w:tr w:rsidR="00CA6D91" w:rsidRPr="002808C6" w14:paraId="5A852C17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8BBA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3092D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3B63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5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28F5D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2906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B241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FFLYSKLTV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4BB0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DGSFFLYSKLTVDKS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7132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4969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7319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.5</w:t>
            </w:r>
          </w:p>
        </w:tc>
      </w:tr>
      <w:tr w:rsidR="00CA6D91" w:rsidRPr="002808C6" w14:paraId="1B8C1A7E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952D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BA57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7E29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D315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BD3E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DA00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KCKVSNK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04B1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KEYKCKVSNKALPAP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C72A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4914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7B30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.6</w:t>
            </w:r>
          </w:p>
        </w:tc>
      </w:tr>
      <w:tr w:rsidR="00CA6D91" w:rsidRPr="002808C6" w14:paraId="4E26C834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10C7E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92AD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E727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A4E0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0DDC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8F6B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LQMNSLR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D484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AKNSLYLQMNSLRAE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BCE4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435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5298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.3</w:t>
            </w:r>
          </w:p>
        </w:tc>
      </w:tr>
      <w:tr w:rsidR="00CA6D91" w:rsidRPr="002808C6" w14:paraId="5005CB76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B5A8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C5BC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AF69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4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2789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7FC4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568E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FFLYSKLTV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692EE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SDGSFFLYSKLTVDK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F779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4136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BF8D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.6</w:t>
            </w:r>
          </w:p>
        </w:tc>
      </w:tr>
      <w:tr w:rsidR="00CA6D91" w:rsidRPr="002808C6" w14:paraId="56BDC859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B3DA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98DC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00DA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80EF7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2F10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53E1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LQMNSLR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C843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SLYLQMNSLRAEDTA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9668E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3985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04C5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.8</w:t>
            </w:r>
          </w:p>
        </w:tc>
      </w:tr>
      <w:tr w:rsidR="00CA6D91" w:rsidRPr="002808C6" w14:paraId="66757B75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BEC4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33EF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49E1D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2CACD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AF58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970A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LAPSSKSTS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40DF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VFPLAPSSKSTSGGT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7847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3563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249C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5.4</w:t>
            </w:r>
          </w:p>
        </w:tc>
      </w:tr>
      <w:tr w:rsidR="00CA6D91" w:rsidRPr="002808C6" w14:paraId="6862F6C9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E36B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68E1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68A6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8A78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EACA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30DC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TQKSLSLS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4D26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NHYTQKSLSLSPGK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79E8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3491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A0307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5.5</w:t>
            </w:r>
          </w:p>
        </w:tc>
      </w:tr>
      <w:tr w:rsidR="00CA6D91" w:rsidRPr="002808C6" w14:paraId="2A4AA57E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275A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8727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B2CAD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D913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980F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5593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RVVSVLTV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CC337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NSTYRVVSVLTVLHQ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9D0D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3053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DF3B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.3</w:t>
            </w:r>
          </w:p>
        </w:tc>
      </w:tr>
      <w:tr w:rsidR="00CA6D91" w:rsidRPr="002808C6" w14:paraId="2CDF5E78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BA49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6428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3BAD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3BCF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5616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6175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LAPSSKSTS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B230D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SVFPLAPSSKSTSGG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C828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836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7BEC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.7</w:t>
            </w:r>
          </w:p>
        </w:tc>
      </w:tr>
      <w:tr w:rsidR="00CA6D91" w:rsidRPr="002808C6" w14:paraId="6A944AE8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7EA9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lastRenderedPageBreak/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EE01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7D8A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E5F2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4F34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670D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ICNVNHKP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2E35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TQTYICNVNHKPSNT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812C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584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694B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7.3</w:t>
            </w:r>
          </w:p>
        </w:tc>
      </w:tr>
      <w:tr w:rsidR="00CA6D91" w:rsidRPr="002808C6" w14:paraId="5874DC0D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A8DF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5BF0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D8DFD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CE9B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F044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3AF6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KTTPPVLD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C97D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ENNYKTTPPVLDSDG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A37B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471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89BF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7.6</w:t>
            </w:r>
          </w:p>
        </w:tc>
      </w:tr>
      <w:tr w:rsidR="00CA6D91" w:rsidRPr="002808C6" w14:paraId="4BACD6CC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ABFD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E117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FE55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DBA1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8928E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B286E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TQKSLSLS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ACB7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LHNHYTQKSLSLSPG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B92D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377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CB4B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7.9</w:t>
            </w:r>
          </w:p>
        </w:tc>
      </w:tr>
      <w:tr w:rsidR="00CA6D91" w:rsidRPr="002808C6" w14:paraId="36FF7C22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92A8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21FE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F32C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6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C66F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70E0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2563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FFLYSKLTV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2923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GSFFLYSKLTVDKSR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002B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304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5CA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8.1</w:t>
            </w:r>
          </w:p>
        </w:tc>
      </w:tr>
      <w:tr w:rsidR="00CA6D91" w:rsidRPr="002808C6" w14:paraId="190CE9DE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9F08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E470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7063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4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78CA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BE6EC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68FB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EKTISKAKG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3A71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APIEKTISKAKGQPR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CCCE7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193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DADA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8.5</w:t>
            </w:r>
          </w:p>
        </w:tc>
      </w:tr>
      <w:tr w:rsidR="00CA6D91" w:rsidRPr="002808C6" w14:paraId="57770E1A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4B49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05DD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C02C7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29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35CB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7C85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CB95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AMHWVRQ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F50B8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FDDYAMHWVRQAPGK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85DF6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168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98C4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8.6</w:t>
            </w:r>
          </w:p>
        </w:tc>
      </w:tr>
      <w:tr w:rsidR="00CA6D91" w:rsidRPr="002808C6" w14:paraId="35F9AE5F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4EFE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39547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2BF6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4A60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1764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3CD6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ICNVNHKP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AA349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GTQTYICNVNHKPSN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6DEF7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063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49375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8.9</w:t>
            </w:r>
          </w:p>
        </w:tc>
      </w:tr>
      <w:tr w:rsidR="00CA6D91" w:rsidRPr="002808C6" w14:paraId="3D476389" w14:textId="77777777" w:rsidTr="009F7835">
        <w:trPr>
          <w:trHeight w:val="285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3353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RB1*11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CB25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2215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53AB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9E53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BDA2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YKCKVSNKA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DF713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WLNGKEYKCKVSNKA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C37A4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058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F8112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8.9</w:t>
            </w:r>
          </w:p>
        </w:tc>
      </w:tr>
      <w:tr w:rsidR="00CA6D91" w:rsidRPr="002808C6" w14:paraId="09F72525" w14:textId="77777777" w:rsidTr="009F7835">
        <w:trPr>
          <w:trHeight w:val="570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249F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HLA-DQA1*01:01/DQB1*03:01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DA39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8A2C1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89EF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7C6FF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15</w:t>
            </w:r>
          </w:p>
        </w:tc>
        <w:tc>
          <w:tcPr>
            <w:tcW w:w="136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9E6E0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SGGGLVQPG</w:t>
            </w:r>
          </w:p>
        </w:tc>
        <w:tc>
          <w:tcPr>
            <w:tcW w:w="14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AE8BB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QLVESGGGLVQPGRS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F211A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2008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5D41D" w14:textId="77777777" w:rsidR="00CA6D91" w:rsidRPr="002808C6" w:rsidRDefault="00CA6D91" w:rsidP="009F7835">
            <w:pPr>
              <w:spacing w:before="240"/>
              <w:rPr>
                <w:sz w:val="20"/>
                <w:szCs w:val="20"/>
              </w:rPr>
            </w:pPr>
            <w:r w:rsidRPr="002808C6">
              <w:rPr>
                <w:sz w:val="20"/>
                <w:szCs w:val="20"/>
              </w:rPr>
              <w:t>0.44</w:t>
            </w:r>
          </w:p>
        </w:tc>
      </w:tr>
    </w:tbl>
    <w:p w14:paraId="6958B04A" w14:textId="77777777" w:rsidR="00CA6D91" w:rsidRDefault="00CA6D91" w:rsidP="00CA6D91">
      <w:pPr>
        <w:rPr>
          <w:sz w:val="20"/>
          <w:szCs w:val="20"/>
          <w:lang w:val="en-US"/>
        </w:rPr>
      </w:pPr>
    </w:p>
    <w:p w14:paraId="0A6FFB66" w14:textId="77777777" w:rsidR="00CA6D91" w:rsidRDefault="00CA6D91" w:rsidP="00CA6D91">
      <w:pPr>
        <w:rPr>
          <w:sz w:val="20"/>
          <w:szCs w:val="20"/>
          <w:lang w:val="en-US"/>
        </w:rPr>
      </w:pPr>
    </w:p>
    <w:p w14:paraId="050C3CD8" w14:textId="555D1CF6" w:rsidR="00CA6D91" w:rsidRPr="002808C6" w:rsidRDefault="00325F42" w:rsidP="00CA6D91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</w:t>
      </w:r>
      <w:r w:rsidR="00CA6D91" w:rsidRPr="00624F29">
        <w:rPr>
          <w:b/>
          <w:bCs/>
          <w:sz w:val="20"/>
          <w:szCs w:val="20"/>
          <w:lang w:val="en-US"/>
        </w:rPr>
        <w:t xml:space="preserve">able </w:t>
      </w:r>
      <w:r>
        <w:rPr>
          <w:b/>
          <w:bCs/>
          <w:sz w:val="20"/>
          <w:szCs w:val="20"/>
          <w:lang w:val="en-US"/>
        </w:rPr>
        <w:t>S</w:t>
      </w:r>
      <w:r w:rsidR="00CA6D91" w:rsidRPr="00624F29">
        <w:rPr>
          <w:b/>
          <w:bCs/>
          <w:sz w:val="20"/>
          <w:szCs w:val="20"/>
          <w:lang w:val="en-US"/>
        </w:rPr>
        <w:t xml:space="preserve">4. </w:t>
      </w:r>
      <w:r w:rsidR="00CA6D91" w:rsidRPr="00170EA2">
        <w:rPr>
          <w:sz w:val="20"/>
          <w:szCs w:val="20"/>
          <w:lang w:val="en-US"/>
        </w:rPr>
        <w:t>Projected population coverage for class II epitopes from the adalimumab light chain showing an estimated 15.2% coverage in the European population, with an average of 3.19 epitope–HLA hits per individual (pc90 = 2.48).</w:t>
      </w:r>
    </w:p>
    <w:p w14:paraId="4186D434" w14:textId="77777777" w:rsidR="00CA6D91" w:rsidRPr="00757875" w:rsidRDefault="00CA6D91" w:rsidP="00CA6D91">
      <w:pPr>
        <w:rPr>
          <w:lang w:val="en-US"/>
        </w:rPr>
      </w:pPr>
    </w:p>
    <w:tbl>
      <w:tblPr>
        <w:tblW w:w="53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185"/>
        <w:gridCol w:w="1395"/>
        <w:gridCol w:w="795"/>
      </w:tblGrid>
      <w:tr w:rsidR="00CA6D91" w14:paraId="14E9E70C" w14:textId="77777777" w:rsidTr="009F7835">
        <w:trPr>
          <w:trHeight w:val="360"/>
        </w:trPr>
        <w:tc>
          <w:tcPr>
            <w:tcW w:w="1935" w:type="dxa"/>
            <w:vMerge w:val="restart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C87AF65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b/>
                <w:color w:val="FFFFFF"/>
                <w:sz w:val="18"/>
                <w:szCs w:val="18"/>
              </w:rPr>
              <w:t>population</w:t>
            </w:r>
            <w:proofErr w:type="spellEnd"/>
            <w:r>
              <w:rPr>
                <w:b/>
                <w:color w:val="FFFFFF"/>
                <w:sz w:val="18"/>
                <w:szCs w:val="18"/>
              </w:rPr>
              <w:t>/</w:t>
            </w:r>
            <w:proofErr w:type="spellStart"/>
            <w:r>
              <w:rPr>
                <w:b/>
                <w:color w:val="FFFFFF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3375" w:type="dxa"/>
            <w:gridSpan w:val="3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C60B419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b/>
                <w:color w:val="FFFFFF"/>
                <w:sz w:val="18"/>
                <w:szCs w:val="18"/>
              </w:rPr>
              <w:t>Class</w:t>
            </w:r>
            <w:proofErr w:type="spellEnd"/>
            <w:r>
              <w:rPr>
                <w:b/>
                <w:color w:val="FFFFFF"/>
                <w:sz w:val="18"/>
                <w:szCs w:val="18"/>
              </w:rPr>
              <w:t xml:space="preserve"> II</w:t>
            </w:r>
          </w:p>
        </w:tc>
      </w:tr>
      <w:tr w:rsidR="00CA6D91" w14:paraId="3DC284B3" w14:textId="77777777" w:rsidTr="009F7835">
        <w:trPr>
          <w:trHeight w:val="360"/>
        </w:trPr>
        <w:tc>
          <w:tcPr>
            <w:tcW w:w="1935" w:type="dxa"/>
            <w:vMerge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1612B" w14:textId="77777777" w:rsidR="00CA6D91" w:rsidRDefault="00CA6D91" w:rsidP="009F7835">
            <w:pPr>
              <w:spacing w:before="160"/>
              <w:rPr>
                <w:color w:val="222222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909961A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b/>
                <w:color w:val="FFFFFF"/>
                <w:sz w:val="18"/>
                <w:szCs w:val="18"/>
              </w:rPr>
              <w:t>coverage</w:t>
            </w:r>
            <w:r>
              <w:rPr>
                <w:b/>
                <w:color w:val="FFFFFF"/>
                <w:sz w:val="14"/>
                <w:szCs w:val="14"/>
              </w:rPr>
              <w:t>a</w:t>
            </w:r>
            <w:proofErr w:type="spellEnd"/>
          </w:p>
        </w:tc>
        <w:tc>
          <w:tcPr>
            <w:tcW w:w="13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FD01113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b/>
                <w:color w:val="FFFFFF"/>
                <w:sz w:val="18"/>
                <w:szCs w:val="18"/>
              </w:rPr>
              <w:t>average_hit</w:t>
            </w:r>
            <w:r>
              <w:rPr>
                <w:b/>
                <w:color w:val="FFFFFF"/>
                <w:sz w:val="14"/>
                <w:szCs w:val="14"/>
              </w:rPr>
              <w:t>b</w:t>
            </w:r>
            <w:proofErr w:type="spellEnd"/>
          </w:p>
        </w:tc>
        <w:tc>
          <w:tcPr>
            <w:tcW w:w="7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C2BF77E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pc90</w:t>
            </w:r>
            <w:r>
              <w:rPr>
                <w:b/>
                <w:color w:val="FFFFFF"/>
                <w:sz w:val="14"/>
                <w:szCs w:val="14"/>
              </w:rPr>
              <w:t>c</w:t>
            </w:r>
          </w:p>
        </w:tc>
      </w:tr>
      <w:tr w:rsidR="00CA6D91" w14:paraId="06F1EA15" w14:textId="77777777" w:rsidTr="009F7835">
        <w:trPr>
          <w:trHeight w:val="360"/>
        </w:trPr>
        <w:tc>
          <w:tcPr>
            <w:tcW w:w="193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A699E77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hyperlink r:id="rId4" w:anchor="Europe">
              <w:proofErr w:type="spellStart"/>
              <w:r>
                <w:rPr>
                  <w:color w:val="1155CC"/>
                  <w:sz w:val="18"/>
                  <w:szCs w:val="18"/>
                  <w:u w:val="single"/>
                </w:rPr>
                <w:t>Europe</w:t>
              </w:r>
              <w:proofErr w:type="spellEnd"/>
            </w:hyperlink>
          </w:p>
        </w:tc>
        <w:tc>
          <w:tcPr>
            <w:tcW w:w="118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0F13A75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.19%</w:t>
            </w:r>
          </w:p>
        </w:tc>
        <w:tc>
          <w:tcPr>
            <w:tcW w:w="13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15C84AD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19</w:t>
            </w:r>
          </w:p>
        </w:tc>
        <w:tc>
          <w:tcPr>
            <w:tcW w:w="7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55AC987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48</w:t>
            </w:r>
          </w:p>
        </w:tc>
      </w:tr>
      <w:tr w:rsidR="00CA6D91" w14:paraId="214124ED" w14:textId="77777777" w:rsidTr="009F7835">
        <w:tc>
          <w:tcPr>
            <w:tcW w:w="193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D749" w14:textId="77777777" w:rsidR="00CA6D91" w:rsidRDefault="00CA6D91" w:rsidP="009F7835">
            <w:pPr>
              <w:spacing w:before="160"/>
              <w:rPr>
                <w:color w:val="222222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D313" w14:textId="77777777" w:rsidR="00CA6D91" w:rsidRDefault="00CA6D91" w:rsidP="009F7835">
            <w:pPr>
              <w:spacing w:before="160"/>
              <w:rPr>
                <w:color w:val="222222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6BA6" w14:textId="77777777" w:rsidR="00CA6D91" w:rsidRDefault="00CA6D91" w:rsidP="009F7835">
            <w:pPr>
              <w:spacing w:before="160"/>
              <w:rPr>
                <w:color w:val="222222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A0CA" w14:textId="77777777" w:rsidR="00CA6D91" w:rsidRDefault="00CA6D91" w:rsidP="009F7835">
            <w:pPr>
              <w:spacing w:before="160"/>
              <w:rPr>
                <w:color w:val="222222"/>
                <w:sz w:val="18"/>
                <w:szCs w:val="18"/>
              </w:rPr>
            </w:pPr>
          </w:p>
        </w:tc>
      </w:tr>
      <w:tr w:rsidR="00CA6D91" w14:paraId="3EB99C9D" w14:textId="77777777" w:rsidTr="009F7835">
        <w:trPr>
          <w:trHeight w:val="360"/>
        </w:trPr>
        <w:tc>
          <w:tcPr>
            <w:tcW w:w="193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B324CC5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b/>
                <w:color w:val="FFFFFF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118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3B81602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15.19</w:t>
            </w:r>
          </w:p>
        </w:tc>
        <w:tc>
          <w:tcPr>
            <w:tcW w:w="13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831088B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3.19</w:t>
            </w:r>
          </w:p>
        </w:tc>
        <w:tc>
          <w:tcPr>
            <w:tcW w:w="7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C2190B7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2.48</w:t>
            </w:r>
          </w:p>
        </w:tc>
      </w:tr>
      <w:tr w:rsidR="00CA6D91" w14:paraId="6720B4F3" w14:textId="77777777" w:rsidTr="009F7835">
        <w:trPr>
          <w:trHeight w:val="360"/>
        </w:trPr>
        <w:tc>
          <w:tcPr>
            <w:tcW w:w="193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1BA0E98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 xml:space="preserve">Standard </w:t>
            </w:r>
            <w:proofErr w:type="spellStart"/>
            <w:r>
              <w:rPr>
                <w:b/>
                <w:color w:val="FFFFFF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18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9CEDC13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0.0</w:t>
            </w:r>
          </w:p>
        </w:tc>
        <w:tc>
          <w:tcPr>
            <w:tcW w:w="13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FDD8C4F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0.0</w:t>
            </w:r>
          </w:p>
        </w:tc>
        <w:tc>
          <w:tcPr>
            <w:tcW w:w="795" w:type="dxa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shd w:val="clear" w:color="auto" w:fill="1D6EA5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15C9082" w14:textId="77777777" w:rsidR="00CA6D91" w:rsidRDefault="00CA6D91" w:rsidP="009F7835">
            <w:pPr>
              <w:spacing w:before="160"/>
              <w:jc w:val="center"/>
              <w:rPr>
                <w:color w:val="222222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0.0</w:t>
            </w:r>
          </w:p>
        </w:tc>
      </w:tr>
    </w:tbl>
    <w:p w14:paraId="6CCAB36E" w14:textId="77777777" w:rsidR="00CA6D91" w:rsidRDefault="00CA6D91" w:rsidP="00CA6D91">
      <w:pPr>
        <w:rPr>
          <w:color w:val="222222"/>
          <w:sz w:val="18"/>
          <w:szCs w:val="18"/>
          <w:highlight w:val="white"/>
        </w:rPr>
      </w:pPr>
      <w:r>
        <w:rPr>
          <w:color w:val="222222"/>
          <w:sz w:val="14"/>
          <w:szCs w:val="14"/>
          <w:highlight w:val="white"/>
        </w:rPr>
        <w:t>a</w:t>
      </w:r>
      <w:r>
        <w:rPr>
          <w:color w:val="222222"/>
          <w:sz w:val="18"/>
          <w:szCs w:val="18"/>
          <w:highlight w:val="white"/>
        </w:rPr>
        <w:t xml:space="preserve"> </w:t>
      </w:r>
      <w:proofErr w:type="spellStart"/>
      <w:r>
        <w:rPr>
          <w:color w:val="222222"/>
          <w:sz w:val="18"/>
          <w:szCs w:val="18"/>
          <w:highlight w:val="white"/>
        </w:rPr>
        <w:t>projected</w:t>
      </w:r>
      <w:proofErr w:type="spellEnd"/>
      <w:r>
        <w:rPr>
          <w:color w:val="222222"/>
          <w:sz w:val="18"/>
          <w:szCs w:val="18"/>
          <w:highlight w:val="white"/>
        </w:rPr>
        <w:t xml:space="preserve"> </w:t>
      </w:r>
      <w:proofErr w:type="spellStart"/>
      <w:r>
        <w:rPr>
          <w:color w:val="222222"/>
          <w:sz w:val="18"/>
          <w:szCs w:val="18"/>
          <w:highlight w:val="white"/>
        </w:rPr>
        <w:t>population</w:t>
      </w:r>
      <w:proofErr w:type="spellEnd"/>
      <w:r>
        <w:rPr>
          <w:color w:val="222222"/>
          <w:sz w:val="18"/>
          <w:szCs w:val="18"/>
          <w:highlight w:val="white"/>
        </w:rPr>
        <w:t xml:space="preserve"> </w:t>
      </w:r>
      <w:proofErr w:type="spellStart"/>
      <w:r>
        <w:rPr>
          <w:color w:val="222222"/>
          <w:sz w:val="18"/>
          <w:szCs w:val="18"/>
          <w:highlight w:val="white"/>
        </w:rPr>
        <w:t>coverage</w:t>
      </w:r>
      <w:proofErr w:type="spellEnd"/>
    </w:p>
    <w:p w14:paraId="3752650B" w14:textId="77777777" w:rsidR="00CA6D91" w:rsidRPr="00757875" w:rsidRDefault="00CA6D91" w:rsidP="00CA6D91">
      <w:pPr>
        <w:rPr>
          <w:color w:val="222222"/>
          <w:sz w:val="18"/>
          <w:szCs w:val="18"/>
          <w:highlight w:val="white"/>
          <w:lang w:val="en-US"/>
        </w:rPr>
      </w:pPr>
      <w:r w:rsidRPr="00757875">
        <w:rPr>
          <w:color w:val="222222"/>
          <w:sz w:val="14"/>
          <w:szCs w:val="14"/>
          <w:highlight w:val="white"/>
          <w:lang w:val="en-US"/>
        </w:rPr>
        <w:t>b</w:t>
      </w:r>
      <w:r w:rsidRPr="00757875">
        <w:rPr>
          <w:color w:val="222222"/>
          <w:sz w:val="18"/>
          <w:szCs w:val="18"/>
          <w:highlight w:val="white"/>
          <w:lang w:val="en-US"/>
        </w:rPr>
        <w:t xml:space="preserve"> average number of epitope hits / HLA combinations recognized by the population</w:t>
      </w:r>
    </w:p>
    <w:p w14:paraId="6EFB27FE" w14:textId="77777777" w:rsidR="00CA6D91" w:rsidRPr="00757875" w:rsidRDefault="00CA6D91" w:rsidP="00CA6D91">
      <w:pPr>
        <w:rPr>
          <w:color w:val="222222"/>
          <w:sz w:val="18"/>
          <w:szCs w:val="18"/>
          <w:highlight w:val="white"/>
          <w:lang w:val="en-US"/>
        </w:rPr>
      </w:pPr>
      <w:r w:rsidRPr="00757875">
        <w:rPr>
          <w:color w:val="222222"/>
          <w:sz w:val="14"/>
          <w:szCs w:val="14"/>
          <w:highlight w:val="white"/>
          <w:lang w:val="en-US"/>
        </w:rPr>
        <w:t>c</w:t>
      </w:r>
      <w:r w:rsidRPr="00757875">
        <w:rPr>
          <w:color w:val="222222"/>
          <w:sz w:val="18"/>
          <w:szCs w:val="18"/>
          <w:highlight w:val="white"/>
          <w:lang w:val="en-US"/>
        </w:rPr>
        <w:t xml:space="preserve"> minimum number of epitope hits / HLA combinations recognized by 90% of the population</w:t>
      </w:r>
    </w:p>
    <w:p w14:paraId="343A22AD" w14:textId="77777777" w:rsidR="00CA6D91" w:rsidRPr="00757875" w:rsidRDefault="00CA6D91" w:rsidP="00CA6D91">
      <w:pPr>
        <w:rPr>
          <w:lang w:val="en-US"/>
        </w:rPr>
      </w:pPr>
    </w:p>
    <w:p w14:paraId="355113CD" w14:textId="77777777" w:rsidR="00CA6D91" w:rsidRPr="002808C6" w:rsidRDefault="00CA6D91" w:rsidP="00CA6D91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</w:p>
    <w:p w14:paraId="01C97198" w14:textId="77777777" w:rsidR="001F721D" w:rsidRPr="00CA6D91" w:rsidRDefault="001F721D">
      <w:pPr>
        <w:rPr>
          <w:lang w:val="en-US"/>
        </w:rPr>
      </w:pPr>
    </w:p>
    <w:sectPr w:rsidR="001F721D" w:rsidRPr="00CA6D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D91"/>
    <w:rsid w:val="001D2ED8"/>
    <w:rsid w:val="001F721D"/>
    <w:rsid w:val="0024043A"/>
    <w:rsid w:val="002D01E7"/>
    <w:rsid w:val="00325F42"/>
    <w:rsid w:val="00457AA6"/>
    <w:rsid w:val="007E7522"/>
    <w:rsid w:val="00A83538"/>
    <w:rsid w:val="00CA6D91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48929"/>
  <w15:chartTrackingRefBased/>
  <w15:docId w15:val="{BC613A35-EA86-0449-96DC-142BD9F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D91"/>
    <w:pPr>
      <w:spacing w:after="0" w:line="240" w:lineRule="auto"/>
    </w:pPr>
    <w:rPr>
      <w:rFonts w:ascii="Times New Roman" w:eastAsia="Times New Roman" w:hAnsi="Times New Roman" w:cs="Times New Roman"/>
      <w:kern w:val="0"/>
      <w:lang w:val="es-CO"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D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D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D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D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D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D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D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D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D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D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D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D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6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D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6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D9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6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D9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6D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D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D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ools.iedb.org/population/resul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Joshua Dykas (JMIR)</cp:lastModifiedBy>
  <cp:revision>2</cp:revision>
  <dcterms:created xsi:type="dcterms:W3CDTF">2025-12-04T14:53:00Z</dcterms:created>
  <dcterms:modified xsi:type="dcterms:W3CDTF">2025-12-04T14:53:00Z</dcterms:modified>
</cp:coreProperties>
</file>